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29" w:type="dxa"/>
        <w:tblLook w:val="04A0" w:firstRow="1" w:lastRow="0" w:firstColumn="1" w:lastColumn="0" w:noHBand="0" w:noVBand="1"/>
      </w:tblPr>
      <w:tblGrid>
        <w:gridCol w:w="1871"/>
        <w:gridCol w:w="748"/>
        <w:gridCol w:w="763"/>
        <w:gridCol w:w="1363"/>
        <w:gridCol w:w="948"/>
        <w:gridCol w:w="296"/>
        <w:gridCol w:w="748"/>
        <w:gridCol w:w="763"/>
        <w:gridCol w:w="1363"/>
        <w:gridCol w:w="948"/>
        <w:gridCol w:w="296"/>
        <w:gridCol w:w="748"/>
        <w:gridCol w:w="763"/>
        <w:gridCol w:w="1363"/>
        <w:gridCol w:w="948"/>
      </w:tblGrid>
      <w:tr w:rsidR="00AA0C18" w:rsidRPr="00151213" w:rsidTr="00AA0C18">
        <w:trPr>
          <w:trHeight w:val="307"/>
        </w:trPr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earance of infection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 months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imal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F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MP-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pG</w:t>
            </w:r>
            <w:proofErr w:type="spellEnd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F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MP-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pG</w:t>
            </w:r>
            <w:proofErr w:type="spellEnd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F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MP-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pG</w:t>
            </w:r>
            <w:proofErr w:type="spellEnd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2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1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4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8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9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7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9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6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3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posi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A0C18" w:rsidRPr="00151213" w:rsidTr="00AA0C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C18" w:rsidRPr="00151213" w:rsidRDefault="00AA0C18" w:rsidP="00282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3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C18" w:rsidRPr="00151213" w:rsidRDefault="00AA0C18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1</w:t>
            </w:r>
          </w:p>
        </w:tc>
      </w:tr>
    </w:tbl>
    <w:p w:rsidR="00DD5C14" w:rsidRDefault="00DD5C14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tbl>
      <w:tblPr>
        <w:tblW w:w="13938" w:type="dxa"/>
        <w:tblLook w:val="04A0" w:firstRow="1" w:lastRow="0" w:firstColumn="1" w:lastColumn="0" w:noHBand="0" w:noVBand="1"/>
      </w:tblPr>
      <w:tblGrid>
        <w:gridCol w:w="1825"/>
        <w:gridCol w:w="728"/>
        <w:gridCol w:w="744"/>
        <w:gridCol w:w="1329"/>
        <w:gridCol w:w="925"/>
        <w:gridCol w:w="289"/>
        <w:gridCol w:w="729"/>
        <w:gridCol w:w="1099"/>
        <w:gridCol w:w="1329"/>
        <w:gridCol w:w="925"/>
        <w:gridCol w:w="289"/>
        <w:gridCol w:w="729"/>
        <w:gridCol w:w="744"/>
        <w:gridCol w:w="1329"/>
        <w:gridCol w:w="925"/>
      </w:tblGrid>
      <w:tr w:rsidR="00DF6E46" w:rsidRPr="00151213" w:rsidTr="002821E5">
        <w:trPr>
          <w:trHeight w:val="309"/>
        </w:trPr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Recurring infections</w:t>
            </w:r>
          </w:p>
        </w:tc>
      </w:tr>
      <w:tr w:rsidR="00DF6E46" w:rsidRPr="00151213" w:rsidTr="002821E5">
        <w:trPr>
          <w:trHeight w:val="30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 months</w:t>
            </w:r>
          </w:p>
        </w:tc>
      </w:tr>
      <w:tr w:rsidR="00DF6E46" w:rsidRPr="00151213" w:rsidTr="002821E5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imal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F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MP-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pG</w:t>
            </w:r>
            <w:proofErr w:type="spellEnd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F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CR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MP-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pG</w:t>
            </w:r>
            <w:proofErr w:type="spellEnd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F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MP-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pG</w:t>
            </w:r>
            <w:proofErr w:type="spellEnd"/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DF6E46" w:rsidRPr="00151213" w:rsidTr="002821E5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3</w:t>
            </w:r>
          </w:p>
        </w:tc>
      </w:tr>
      <w:tr w:rsidR="00DF6E46" w:rsidRPr="00151213" w:rsidTr="002821E5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, 312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9</w:t>
            </w:r>
          </w:p>
        </w:tc>
      </w:tr>
      <w:tr w:rsidR="00DF6E46" w:rsidRPr="00151213" w:rsidTr="002821E5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76</w:t>
            </w:r>
          </w:p>
        </w:tc>
      </w:tr>
      <w:tr w:rsidR="00DF6E46" w:rsidRPr="00151213" w:rsidTr="002821E5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9</w:t>
            </w:r>
          </w:p>
        </w:tc>
      </w:tr>
      <w:tr w:rsidR="00DF6E46" w:rsidRPr="00151213" w:rsidTr="002821E5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92</w:t>
            </w:r>
          </w:p>
        </w:tc>
      </w:tr>
      <w:tr w:rsidR="00DF6E46" w:rsidRPr="00151213" w:rsidTr="002821E5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37</w:t>
            </w:r>
          </w:p>
        </w:tc>
      </w:tr>
      <w:tr w:rsidR="00DF6E46" w:rsidRPr="00151213" w:rsidTr="002821E5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48</w:t>
            </w:r>
          </w:p>
        </w:tc>
      </w:tr>
      <w:tr w:rsidR="00DF6E46" w:rsidRPr="00151213" w:rsidTr="002821E5">
        <w:trPr>
          <w:trHeight w:val="43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positives</w:t>
            </w:r>
          </w:p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F6E46" w:rsidRPr="00151213" w:rsidTr="002821E5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8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  <w:r w:rsidRPr="00151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DF6E46" w:rsidRDefault="00DF6E46" w:rsidP="00DF6E4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^PCR positive at more than one anatomical site</w:t>
      </w:r>
    </w:p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>
      <w:pPr>
        <w:sectPr w:rsidR="00DF6E46" w:rsidSect="00AA0C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F6E46" w:rsidRDefault="00DF6E46"/>
    <w:tbl>
      <w:tblPr>
        <w:tblW w:w="9394" w:type="dxa"/>
        <w:tblLook w:val="04A0" w:firstRow="1" w:lastRow="0" w:firstColumn="1" w:lastColumn="0" w:noHBand="0" w:noVBand="1"/>
      </w:tblPr>
      <w:tblGrid>
        <w:gridCol w:w="1122"/>
        <w:gridCol w:w="550"/>
        <w:gridCol w:w="616"/>
        <w:gridCol w:w="910"/>
        <w:gridCol w:w="1094"/>
        <w:gridCol w:w="772"/>
        <w:gridCol w:w="266"/>
        <w:gridCol w:w="572"/>
        <w:gridCol w:w="616"/>
        <w:gridCol w:w="1010"/>
        <w:gridCol w:w="1094"/>
        <w:gridCol w:w="772"/>
      </w:tblGrid>
      <w:tr w:rsidR="00DF6E46" w:rsidRPr="006C2966" w:rsidTr="002821E5">
        <w:trPr>
          <w:trHeight w:val="334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urring infections with no CFT antibodies</w:t>
            </w:r>
          </w:p>
        </w:tc>
      </w:tr>
      <w:tr w:rsidR="00DF6E46" w:rsidRPr="006C2966" w:rsidTr="002821E5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imal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F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MP-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pG</w:t>
            </w:r>
            <w:proofErr w:type="spellEnd"/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F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MP-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pG</w:t>
            </w:r>
            <w:proofErr w:type="spellEnd"/>
            <w:r w:rsidRPr="006C2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DF6E46" w:rsidRPr="006C2966" w:rsidTr="002821E5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 1258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10</w:t>
            </w:r>
          </w:p>
        </w:tc>
      </w:tr>
      <w:tr w:rsidR="00DF6E46" w:rsidRPr="006C2966" w:rsidTr="002821E5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, 281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4</w:t>
            </w:r>
          </w:p>
        </w:tc>
      </w:tr>
      <w:tr w:rsidR="00DF6E46" w:rsidRPr="006C2966" w:rsidTr="002821E5">
        <w:trPr>
          <w:trHeight w:val="33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6C2966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8</w:t>
            </w:r>
          </w:p>
        </w:tc>
      </w:tr>
    </w:tbl>
    <w:p w:rsidR="00DF6E46" w:rsidRDefault="00DF6E46" w:rsidP="00DF6E4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^PCR positive at more than one anatomical site</w:t>
      </w:r>
    </w:p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p w:rsidR="00DF6E46" w:rsidRDefault="00DF6E46"/>
    <w:tbl>
      <w:tblPr>
        <w:tblW w:w="0" w:type="auto"/>
        <w:tblLook w:val="04A0" w:firstRow="1" w:lastRow="0" w:firstColumn="1" w:lastColumn="0" w:noHBand="0" w:noVBand="1"/>
      </w:tblPr>
      <w:tblGrid>
        <w:gridCol w:w="1743"/>
        <w:gridCol w:w="1196"/>
        <w:gridCol w:w="1796"/>
        <w:gridCol w:w="111"/>
        <w:gridCol w:w="111"/>
        <w:gridCol w:w="1410"/>
      </w:tblGrid>
      <w:tr w:rsidR="00DF6E46" w:rsidRPr="00151213" w:rsidTr="002821E5">
        <w:trPr>
          <w:trHeight w:val="288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Polyarthritis 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imal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FT tit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MP-G EP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12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mpG</w:t>
            </w:r>
            <w:proofErr w:type="spellEnd"/>
            <w:r w:rsidRPr="001512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PT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40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6767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51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840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2698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2448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ine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45297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4061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37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850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35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664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505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703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952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880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15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47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5231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Ovine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40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ine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2179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ine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11283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ine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27628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ine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33</w:t>
            </w:r>
          </w:p>
        </w:tc>
      </w:tr>
      <w:tr w:rsidR="00DF6E46" w:rsidRPr="00151213" w:rsidTr="002821E5">
        <w:trPr>
          <w:trHeight w:val="40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posi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DF6E46" w:rsidRPr="00151213" w:rsidTr="002821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E46" w:rsidRPr="00151213" w:rsidRDefault="00DF6E46" w:rsidP="00282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DF6E46" w:rsidRDefault="00DF6E46">
      <w:bookmarkStart w:id="0" w:name="_GoBack"/>
      <w:bookmarkEnd w:id="0"/>
    </w:p>
    <w:sectPr w:rsidR="00DF6E46" w:rsidSect="00DF6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QwNDO3MDYwMDKyNLVQ0lEKTi0uzszPAykwqgUACyosbSwAAAA="/>
  </w:docVars>
  <w:rsids>
    <w:rsidRoot w:val="00AA0C18"/>
    <w:rsid w:val="00AA0C18"/>
    <w:rsid w:val="00DD5C14"/>
    <w:rsid w:val="00DF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CF884F-7201-4544-A8DE-EFBFDD85A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2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hya Bommana</dc:creator>
  <cp:keywords/>
  <dc:description/>
  <cp:lastModifiedBy>Sankhya Bommana</cp:lastModifiedBy>
  <cp:revision>2</cp:revision>
  <dcterms:created xsi:type="dcterms:W3CDTF">2017-10-07T02:26:00Z</dcterms:created>
  <dcterms:modified xsi:type="dcterms:W3CDTF">2017-10-07T04:12:00Z</dcterms:modified>
</cp:coreProperties>
</file>